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F7BB" w14:textId="77777777" w:rsidR="00BB7E7C" w:rsidRDefault="00BB7E7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E5202">
        <w:rPr>
          <w:rFonts w:ascii="Times New Roman" w:hAnsi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/>
          <w:b/>
          <w:bCs/>
          <w:sz w:val="24"/>
          <w:szCs w:val="24"/>
        </w:rPr>
        <w:t xml:space="preserve"> for </w:t>
      </w:r>
      <w:bookmarkStart w:id="0" w:name="_Hlk34426984"/>
    </w:p>
    <w:p w14:paraId="22400EA5" w14:textId="7BDC46CC" w:rsidR="00BB7E7C" w:rsidRDefault="00BB7E7C" w:rsidP="00BB7E7C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proofErr w:type="spellStart"/>
      <w:r w:rsidRPr="003420D2">
        <w:rPr>
          <w:rFonts w:ascii="Times New Roman" w:hAnsi="Times New Roman"/>
          <w:b/>
          <w:bCs/>
          <w:sz w:val="28"/>
          <w:szCs w:val="28"/>
        </w:rPr>
        <w:t>Rcor2</w:t>
      </w:r>
      <w:proofErr w:type="spellEnd"/>
      <w:r w:rsidRPr="005E5202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 xml:space="preserve">is required for somatic differentiation and </w:t>
      </w:r>
      <w:r>
        <w:rPr>
          <w:rFonts w:ascii="Times New Roman" w:hAnsi="Times New Roman" w:hint="eastAsia"/>
          <w:b/>
          <w:bCs/>
          <w:sz w:val="28"/>
          <w:szCs w:val="28"/>
        </w:rPr>
        <w:t>re</w:t>
      </w:r>
      <w:r>
        <w:rPr>
          <w:rFonts w:ascii="Times New Roman" w:hAnsi="Times New Roman"/>
          <w:b/>
          <w:bCs/>
          <w:sz w:val="28"/>
          <w:szCs w:val="28"/>
        </w:rPr>
        <w:t>presses</w:t>
      </w:r>
      <w:r w:rsidRPr="005E5202">
        <w:rPr>
          <w:rFonts w:ascii="Times New Roman" w:hAnsi="Times New Roman"/>
          <w:b/>
          <w:bCs/>
          <w:sz w:val="28"/>
          <w:szCs w:val="28"/>
        </w:rPr>
        <w:t xml:space="preserve"> germ</w:t>
      </w:r>
      <w:r>
        <w:rPr>
          <w:rFonts w:ascii="Times New Roman" w:hAnsi="Times New Roman"/>
          <w:b/>
          <w:bCs/>
          <w:sz w:val="28"/>
          <w:szCs w:val="28"/>
        </w:rPr>
        <w:t>line</w:t>
      </w:r>
      <w:r w:rsidRPr="005E5202">
        <w:rPr>
          <w:rFonts w:ascii="Times New Roman" w:hAnsi="Times New Roman"/>
          <w:b/>
          <w:bCs/>
          <w:sz w:val="28"/>
          <w:szCs w:val="28"/>
        </w:rPr>
        <w:t xml:space="preserve"> cell </w:t>
      </w:r>
      <w:r>
        <w:rPr>
          <w:rFonts w:ascii="Times New Roman" w:hAnsi="Times New Roman" w:hint="eastAsia"/>
          <w:b/>
          <w:bCs/>
          <w:sz w:val="28"/>
          <w:szCs w:val="28"/>
        </w:rPr>
        <w:t>fate</w:t>
      </w:r>
    </w:p>
    <w:p w14:paraId="4029F994" w14:textId="77777777" w:rsidR="00864573" w:rsidRPr="00864573" w:rsidRDefault="00864573" w:rsidP="00864573">
      <w:pPr>
        <w:spacing w:line="480" w:lineRule="auto"/>
        <w:rPr>
          <w:rFonts w:ascii="Times New Roman" w:hAnsi="Times New Roman"/>
          <w:b/>
          <w:sz w:val="24"/>
        </w:rPr>
      </w:pPr>
      <w:r w:rsidRPr="00864573">
        <w:rPr>
          <w:rFonts w:ascii="Times New Roman" w:hAnsi="Times New Roman"/>
          <w:b/>
          <w:sz w:val="24"/>
        </w:rPr>
        <w:t>F</w:t>
      </w:r>
      <w:r w:rsidRPr="00864573">
        <w:rPr>
          <w:rFonts w:ascii="Times New Roman" w:hAnsi="Times New Roman" w:hint="eastAsia"/>
          <w:b/>
          <w:sz w:val="24"/>
        </w:rPr>
        <w:t>igure</w:t>
      </w:r>
      <w:r w:rsidRPr="00864573">
        <w:rPr>
          <w:rFonts w:ascii="Times New Roman" w:hAnsi="Times New Roman"/>
          <w:b/>
          <w:sz w:val="24"/>
        </w:rPr>
        <w:t xml:space="preserve"> L</w:t>
      </w:r>
      <w:r w:rsidRPr="00864573">
        <w:rPr>
          <w:rFonts w:ascii="Times New Roman" w:hAnsi="Times New Roman" w:hint="eastAsia"/>
          <w:b/>
          <w:sz w:val="24"/>
        </w:rPr>
        <w:t>egends</w:t>
      </w:r>
    </w:p>
    <w:p w14:paraId="40D69423" w14:textId="0548B448" w:rsidR="00864573" w:rsidRPr="00864573" w:rsidRDefault="009F1195" w:rsidP="00864573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Supplementary</w:t>
      </w:r>
      <w:r w:rsid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 w:rsid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. T</w:t>
      </w:r>
      <w:r w:rsidR="00864573" w:rsidRPr="00154AEE">
        <w:rPr>
          <w:rFonts w:ascii="Times New Roman" w:eastAsia="宋体" w:hAnsi="Times New Roman"/>
          <w:b/>
          <w:bCs/>
          <w:kern w:val="0"/>
          <w:sz w:val="24"/>
          <w:szCs w:val="24"/>
        </w:rPr>
        <w:t>he</w:t>
      </w:r>
      <w:r w:rsid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cell cycle related gene expression during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differentiation</w:t>
      </w:r>
      <w:r w:rsid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.</w:t>
      </w:r>
    </w:p>
    <w:p w14:paraId="3508A3D4" w14:textId="3DC3F67E" w:rsidR="00864573" w:rsidRDefault="00864573" w:rsidP="0086457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864573">
        <w:rPr>
          <w:rFonts w:ascii="Times New Roman" w:eastAsia="宋体" w:hAnsi="Times New Roman" w:cs="宋体"/>
          <w:kern w:val="0"/>
          <w:sz w:val="24"/>
          <w:szCs w:val="24"/>
        </w:rPr>
        <w:t>(a-</w:t>
      </w:r>
      <w:r>
        <w:rPr>
          <w:rFonts w:ascii="Times New Roman" w:eastAsia="宋体" w:hAnsi="Times New Roman" w:cs="宋体"/>
          <w:kern w:val="0"/>
          <w:sz w:val="24"/>
          <w:szCs w:val="24"/>
        </w:rPr>
        <w:t>d</w:t>
      </w:r>
      <w:r w:rsidRPr="00864573">
        <w:rPr>
          <w:rFonts w:ascii="Times New Roman" w:eastAsia="宋体" w:hAnsi="Times New Roman" w:cs="宋体"/>
          <w:kern w:val="0"/>
          <w:sz w:val="24"/>
          <w:szCs w:val="24"/>
        </w:rPr>
        <w:t>)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Relative expression of </w:t>
      </w:r>
      <w:r>
        <w:rPr>
          <w:rFonts w:ascii="Times New Roman" w:eastAsia="宋体" w:hAnsi="Times New Roman"/>
          <w:kern w:val="0"/>
          <w:sz w:val="24"/>
          <w:szCs w:val="24"/>
        </w:rPr>
        <w:t>cell cycle related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genes in WT </w:t>
      </w:r>
      <w:proofErr w:type="spellStart"/>
      <w:r w:rsidRPr="00864573">
        <w:rPr>
          <w:rFonts w:ascii="Times New Roman" w:eastAsia="宋体" w:hAnsi="Times New Roman"/>
          <w:kern w:val="0"/>
          <w:sz w:val="24"/>
          <w:szCs w:val="24"/>
        </w:rPr>
        <w:t>mESCs</w:t>
      </w:r>
      <w:proofErr w:type="spellEnd"/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derived cells and </w:t>
      </w:r>
      <w:proofErr w:type="spellStart"/>
      <w:r w:rsidRPr="00864573">
        <w:rPr>
          <w:rFonts w:ascii="Times New Roman" w:eastAsia="宋体" w:hAnsi="Times New Roman"/>
          <w:i/>
          <w:iCs/>
          <w:kern w:val="0"/>
          <w:sz w:val="24"/>
          <w:szCs w:val="24"/>
        </w:rPr>
        <w:t>Rcor2</w:t>
      </w:r>
      <w:proofErr w:type="spellEnd"/>
      <w:r w:rsidRPr="00864573">
        <w:rPr>
          <w:rFonts w:ascii="Times New Roman" w:eastAsia="宋体" w:hAnsi="Times New Roman"/>
          <w:i/>
          <w:iCs/>
          <w:kern w:val="0"/>
          <w:sz w:val="24"/>
          <w:szCs w:val="24"/>
          <w:vertAlign w:val="superscript"/>
        </w:rPr>
        <w:t>-/</w:t>
      </w:r>
      <w:r w:rsidRPr="00864573">
        <w:rPr>
          <w:rFonts w:ascii="Times New Roman" w:eastAsia="宋体" w:hAnsi="Times New Roman"/>
          <w:kern w:val="0"/>
          <w:sz w:val="24"/>
          <w:szCs w:val="24"/>
          <w:vertAlign w:val="superscript"/>
        </w:rPr>
        <w:t xml:space="preserve">- </w:t>
      </w:r>
      <w:proofErr w:type="spellStart"/>
      <w:r w:rsidRPr="00864573">
        <w:rPr>
          <w:rFonts w:ascii="Times New Roman" w:eastAsia="宋体" w:hAnsi="Times New Roman"/>
          <w:kern w:val="0"/>
          <w:sz w:val="24"/>
          <w:szCs w:val="24"/>
        </w:rPr>
        <w:t>mESCs</w:t>
      </w:r>
      <w:proofErr w:type="spellEnd"/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derived cells at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day 0 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>(a)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>day 2 (</w:t>
      </w:r>
      <w:r>
        <w:rPr>
          <w:rFonts w:ascii="Times New Roman" w:eastAsia="宋体" w:hAnsi="Times New Roman"/>
          <w:kern w:val="0"/>
          <w:sz w:val="24"/>
          <w:szCs w:val="24"/>
        </w:rPr>
        <w:t>b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>),</w:t>
      </w:r>
      <w:r w:rsidR="00B55313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day </w:t>
      </w:r>
      <w:r>
        <w:rPr>
          <w:rFonts w:ascii="Times New Roman" w:eastAsia="宋体" w:hAnsi="Times New Roman"/>
          <w:kern w:val="0"/>
          <w:sz w:val="24"/>
          <w:szCs w:val="24"/>
        </w:rPr>
        <w:t>6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/>
          <w:kern w:val="0"/>
          <w:sz w:val="24"/>
          <w:szCs w:val="24"/>
        </w:rPr>
        <w:t>c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) and day </w:t>
      </w:r>
      <w:r>
        <w:rPr>
          <w:rFonts w:ascii="Times New Roman" w:eastAsia="宋体" w:hAnsi="Times New Roman"/>
          <w:kern w:val="0"/>
          <w:sz w:val="24"/>
          <w:szCs w:val="24"/>
        </w:rPr>
        <w:t>9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/>
          <w:kern w:val="0"/>
          <w:sz w:val="24"/>
          <w:szCs w:val="24"/>
        </w:rPr>
        <w:t>d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 xml:space="preserve">) of differentiation. </w:t>
      </w:r>
    </w:p>
    <w:p w14:paraId="19F82060" w14:textId="77777777" w:rsidR="00154AEE" w:rsidRDefault="00864573" w:rsidP="0086457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864573">
        <w:rPr>
          <w:rFonts w:ascii="Times New Roman" w:hAnsi="Times New Roman"/>
          <w:sz w:val="24"/>
          <w:szCs w:val="24"/>
        </w:rPr>
        <w:t xml:space="preserve">Data are expressed as mean ± SEM, n=3, *p&lt;0.05, 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>**p&lt;0.01, ***p&lt;0.001.</w:t>
      </w:r>
    </w:p>
    <w:p w14:paraId="65462FEC" w14:textId="7FB9E7A2" w:rsidR="00864573" w:rsidRDefault="009F1195" w:rsidP="00864573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Supplementary</w:t>
      </w:r>
      <w:r w:rsidR="00864573" w:rsidRPr="00864573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 Figure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2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proofErr w:type="spellStart"/>
      <w:r w:rsidR="00864573" w:rsidRPr="00864573"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  <w:t>Rcor2</w:t>
      </w:r>
      <w:proofErr w:type="spellEnd"/>
      <w:r w:rsidR="00864573" w:rsidRPr="00864573"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  <w:t xml:space="preserve"> </w:t>
      </w:r>
      <w:r w:rsidR="00864573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knockout promotes PGC differentiation</w:t>
      </w:r>
      <w:r w:rsidR="00864573" w:rsidRPr="00864573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.</w:t>
      </w:r>
    </w:p>
    <w:p w14:paraId="490C31EC" w14:textId="7BBF0A5F" w:rsidR="00864573" w:rsidRPr="00154AEE" w:rsidRDefault="00463040" w:rsidP="00864573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154AEE">
        <w:rPr>
          <w:rFonts w:ascii="Times New Roman" w:hAnsi="Times New Roman"/>
          <w:sz w:val="24"/>
          <w:szCs w:val="24"/>
        </w:rPr>
        <w:t xml:space="preserve">(a) </w:t>
      </w:r>
      <w:bookmarkStart w:id="1" w:name="_Hlk33290342"/>
      <w:r w:rsidRPr="00154AEE">
        <w:rPr>
          <w:rFonts w:ascii="Times New Roman" w:hAnsi="Times New Roman"/>
          <w:sz w:val="24"/>
          <w:szCs w:val="24"/>
        </w:rPr>
        <w:t xml:space="preserve">Relative expression of PGC marker genes in WT and </w:t>
      </w:r>
      <w:proofErr w:type="spellStart"/>
      <w:r w:rsidRPr="00154AEE">
        <w:rPr>
          <w:rFonts w:ascii="Times New Roman" w:hAnsi="Times New Roman"/>
          <w:i/>
          <w:sz w:val="24"/>
          <w:szCs w:val="24"/>
        </w:rPr>
        <w:t>Rcor2</w:t>
      </w:r>
      <w:proofErr w:type="spellEnd"/>
      <w:r w:rsidRPr="00154AEE">
        <w:rPr>
          <w:rFonts w:ascii="Times New Roman" w:hAnsi="Times New Roman"/>
          <w:sz w:val="24"/>
          <w:szCs w:val="24"/>
          <w:vertAlign w:val="superscript"/>
        </w:rPr>
        <w:t>-/-</w:t>
      </w:r>
      <w:r w:rsidRPr="00154AE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54AEE">
        <w:rPr>
          <w:rFonts w:ascii="Times New Roman" w:hAnsi="Times New Roman"/>
          <w:sz w:val="24"/>
          <w:szCs w:val="24"/>
        </w:rPr>
        <w:t>mESCs</w:t>
      </w:r>
      <w:proofErr w:type="spellEnd"/>
      <w:r w:rsidRPr="00154AEE">
        <w:rPr>
          <w:rFonts w:ascii="Times New Roman" w:hAnsi="Times New Roman"/>
          <w:sz w:val="24"/>
          <w:szCs w:val="24"/>
        </w:rPr>
        <w:t xml:space="preserve"> derived cells at day 9 of differentiation.</w:t>
      </w:r>
      <w:bookmarkEnd w:id="1"/>
    </w:p>
    <w:p w14:paraId="2699E490" w14:textId="5D0C0B99" w:rsidR="00864573" w:rsidRPr="00864573" w:rsidRDefault="00463040" w:rsidP="0086457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864573">
        <w:rPr>
          <w:rFonts w:ascii="Times New Roman" w:hAnsi="Times New Roman"/>
          <w:sz w:val="24"/>
          <w:szCs w:val="24"/>
        </w:rPr>
        <w:t xml:space="preserve">Data are expressed as mean ± SEM, n=3, *p&lt;0.05, </w:t>
      </w:r>
      <w:r w:rsidRPr="00864573">
        <w:rPr>
          <w:rFonts w:ascii="Times New Roman" w:eastAsia="宋体" w:hAnsi="Times New Roman"/>
          <w:kern w:val="0"/>
          <w:sz w:val="24"/>
          <w:szCs w:val="24"/>
        </w:rPr>
        <w:t>**p&lt;0.01, ***p&lt;0.001.</w:t>
      </w:r>
    </w:p>
    <w:p w14:paraId="01149BCC" w14:textId="77777777" w:rsidR="00864573" w:rsidRPr="00864573" w:rsidRDefault="00864573" w:rsidP="00864573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</w:p>
    <w:p w14:paraId="4C94F7D8" w14:textId="77777777" w:rsidR="00864573" w:rsidRPr="00864573" w:rsidRDefault="00864573" w:rsidP="00864573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</w:p>
    <w:bookmarkEnd w:id="0"/>
    <w:p w14:paraId="5F532FF9" w14:textId="2565974C" w:rsidR="00BB7E7C" w:rsidRPr="00BB7E7C" w:rsidRDefault="00BB7E7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86F02A3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7C0D91D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8166182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60D891F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E842467" w14:textId="1F4A337C" w:rsidR="003D2EFC" w:rsidRPr="00864573" w:rsidRDefault="009F1195" w:rsidP="003D2EFC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lastRenderedPageBreak/>
        <w:t>Supplementary</w:t>
      </w:r>
      <w:r w:rsidR="003D2EFC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ure </w:t>
      </w:r>
      <w:r w:rsidR="003D2EFC"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. T</w:t>
      </w:r>
      <w:r w:rsidR="003D2EFC" w:rsidRPr="00154AEE">
        <w:rPr>
          <w:rFonts w:ascii="Times New Roman" w:eastAsia="宋体" w:hAnsi="Times New Roman"/>
          <w:b/>
          <w:bCs/>
          <w:kern w:val="0"/>
          <w:sz w:val="24"/>
          <w:szCs w:val="24"/>
        </w:rPr>
        <w:t>he</w:t>
      </w:r>
      <w:r w:rsidR="003D2EFC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cell cycle related gene expression during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differentiation</w:t>
      </w:r>
      <w:r w:rsidR="003D2EFC">
        <w:rPr>
          <w:rFonts w:ascii="Times New Roman" w:eastAsia="宋体" w:hAnsi="Times New Roman"/>
          <w:b/>
          <w:bCs/>
          <w:kern w:val="0"/>
          <w:sz w:val="24"/>
          <w:szCs w:val="24"/>
        </w:rPr>
        <w:t>.</w:t>
      </w:r>
    </w:p>
    <w:p w14:paraId="64275046" w14:textId="77777777" w:rsidR="003D2EFC" w:rsidRP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3275FB1" w14:textId="77777777" w:rsidR="003D2EFC" w:rsidRDefault="003D2EFC" w:rsidP="003D2EFC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D59F0A9" wp14:editId="02B31478">
            <wp:extent cx="5274310" cy="74606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EFC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</w:p>
    <w:p w14:paraId="14EFD772" w14:textId="7CA5CD6C" w:rsidR="003D2EFC" w:rsidRDefault="009F1195" w:rsidP="003D2EFC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/>
          <w:bCs/>
          <w:kern w:val="0"/>
          <w:sz w:val="24"/>
          <w:szCs w:val="24"/>
        </w:rPr>
        <w:lastRenderedPageBreak/>
        <w:t>Supplementary</w:t>
      </w:r>
      <w:r w:rsidR="003D2EFC" w:rsidRPr="00864573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 Figure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3D2EFC">
        <w:rPr>
          <w:rFonts w:ascii="Times New Roman" w:eastAsia="宋体" w:hAnsi="Times New Roman"/>
          <w:b/>
          <w:bCs/>
          <w:kern w:val="0"/>
          <w:sz w:val="24"/>
          <w:szCs w:val="24"/>
        </w:rPr>
        <w:t>2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proofErr w:type="spellStart"/>
      <w:r w:rsidR="003D2EFC" w:rsidRPr="00864573"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  <w:t>Rcor2</w:t>
      </w:r>
      <w:proofErr w:type="spellEnd"/>
      <w:r w:rsidR="003D2EFC" w:rsidRPr="00864573"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  <w:t xml:space="preserve"> </w:t>
      </w:r>
      <w:r w:rsidR="003D2EFC" w:rsidRPr="00864573">
        <w:rPr>
          <w:rFonts w:ascii="Times New Roman" w:eastAsia="宋体" w:hAnsi="Times New Roman"/>
          <w:b/>
          <w:bCs/>
          <w:kern w:val="0"/>
          <w:sz w:val="24"/>
          <w:szCs w:val="24"/>
        </w:rPr>
        <w:t>knockout promotes PGC differentiation</w:t>
      </w:r>
      <w:r w:rsidR="003D2EFC" w:rsidRPr="00864573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.</w:t>
      </w:r>
    </w:p>
    <w:p w14:paraId="095986A2" w14:textId="4CF3525D" w:rsidR="003D2EFC" w:rsidRDefault="0038612B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140ABAC" wp14:editId="0FD1A812">
            <wp:extent cx="5274310" cy="74606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F2789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1627DC3" w14:textId="77777777" w:rsidR="003D2EFC" w:rsidRDefault="003D2EF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56443BE" w14:textId="15FA60DB" w:rsidR="00BB7E7C" w:rsidRPr="005E5202" w:rsidRDefault="00BB7E7C" w:rsidP="00BB7E7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F0DDB">
        <w:rPr>
          <w:rFonts w:ascii="Times New Roman" w:hAnsi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5E5202">
        <w:rPr>
          <w:rFonts w:ascii="Times New Roman" w:hAnsi="Times New Roman"/>
          <w:b/>
          <w:bCs/>
          <w:sz w:val="24"/>
          <w:szCs w:val="24"/>
        </w:rPr>
        <w:t xml:space="preserve"> Sequences of primer</w:t>
      </w:r>
      <w:r>
        <w:rPr>
          <w:rFonts w:ascii="Times New Roman" w:hAnsi="Times New Roman"/>
          <w:b/>
          <w:bCs/>
          <w:sz w:val="24"/>
          <w:szCs w:val="24"/>
        </w:rPr>
        <w:t>s used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2000"/>
        <w:gridCol w:w="4500"/>
      </w:tblGrid>
      <w:tr w:rsidR="00BB7E7C" w:rsidRPr="005E5202" w14:paraId="424CBF86" w14:textId="77777777" w:rsidTr="00C71B98">
        <w:trPr>
          <w:trHeight w:val="28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932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5E5202">
              <w:rPr>
                <w:rFonts w:ascii="Times New Roman" w:eastAsia="宋体" w:hAnsi="Times New Roman"/>
                <w:kern w:val="0"/>
                <w:sz w:val="22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5C2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5E5202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/>
                <w:kern w:val="0"/>
                <w:sz w:val="22"/>
              </w:rPr>
              <w:t>’-3’</w:t>
            </w:r>
          </w:p>
        </w:tc>
      </w:tr>
      <w:tr w:rsidR="00BB7E7C" w:rsidRPr="005E5202" w14:paraId="75DF51F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477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cor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FE5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GTGTGATGGACAGGCAGGC</w:t>
            </w:r>
            <w:proofErr w:type="spellEnd"/>
          </w:p>
        </w:tc>
      </w:tr>
      <w:tr w:rsidR="00BB7E7C" w:rsidRPr="005E5202" w14:paraId="3795D36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C00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cor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A3F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TGGGGTCTCCAGTATCCG</w:t>
            </w:r>
            <w:proofErr w:type="spellEnd"/>
          </w:p>
        </w:tc>
      </w:tr>
      <w:tr w:rsidR="00BB7E7C" w:rsidRPr="005E5202" w14:paraId="00C0A6E7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4D5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Sox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050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GGAGTGGAAACTTTTGTCC</w:t>
            </w:r>
            <w:proofErr w:type="spellEnd"/>
          </w:p>
        </w:tc>
      </w:tr>
      <w:tr w:rsidR="00BB7E7C" w:rsidRPr="005E5202" w14:paraId="51667F8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98B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Sox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E2E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GGGAAGCGTGTACTTATCCTT</w:t>
            </w:r>
            <w:proofErr w:type="spellEnd"/>
          </w:p>
        </w:tc>
      </w:tr>
      <w:tr w:rsidR="00BB7E7C" w:rsidRPr="005E5202" w14:paraId="6AEDFE4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EA7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ou5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505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CTTCAGACTTCGCCTCC</w:t>
            </w:r>
            <w:proofErr w:type="spellEnd"/>
          </w:p>
        </w:tc>
      </w:tr>
      <w:tr w:rsidR="00BB7E7C" w:rsidRPr="005E5202" w14:paraId="6A7F8EBF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418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ou5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D01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ACCTGAGGTCCACAGTATGC</w:t>
            </w:r>
            <w:proofErr w:type="spellEnd"/>
          </w:p>
        </w:tc>
      </w:tr>
      <w:tr w:rsidR="00BB7E7C" w:rsidRPr="005E5202" w14:paraId="0F432BC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27A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Nanog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0B9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CTTCCTGGTCCCCACAGTTT</w:t>
            </w:r>
            <w:proofErr w:type="spellEnd"/>
          </w:p>
        </w:tc>
      </w:tr>
      <w:tr w:rsidR="00BB7E7C" w:rsidRPr="005E5202" w14:paraId="1941D93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F9D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Nanog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555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AAGAATAGTTCTCGGGATGAA</w:t>
            </w:r>
            <w:proofErr w:type="spellEnd"/>
          </w:p>
        </w:tc>
      </w:tr>
      <w:tr w:rsidR="00BB7E7C" w:rsidRPr="005E5202" w14:paraId="0977E9FF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574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Zfp4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81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CTCGACAGACTGACCCTAA</w:t>
            </w:r>
            <w:proofErr w:type="spellEnd"/>
          </w:p>
        </w:tc>
      </w:tr>
      <w:tr w:rsidR="00BB7E7C" w:rsidRPr="005E5202" w14:paraId="2789C22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96F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Zfp4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EFA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CGGGGCTAATCTCACTTTCAT</w:t>
            </w:r>
            <w:proofErr w:type="spellEnd"/>
          </w:p>
        </w:tc>
      </w:tr>
      <w:tr w:rsidR="00BB7E7C" w:rsidRPr="005E5202" w14:paraId="05193008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947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pdh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261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GTCGGTGTGAACGGATTTG</w:t>
            </w:r>
            <w:proofErr w:type="spellEnd"/>
          </w:p>
        </w:tc>
      </w:tr>
      <w:tr w:rsidR="00BB7E7C" w:rsidRPr="005E5202" w14:paraId="78AC7E6E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624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pdh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CAB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TAGACCATGTAGTTGAGGTCA</w:t>
            </w:r>
            <w:proofErr w:type="spellEnd"/>
          </w:p>
        </w:tc>
      </w:tr>
      <w:tr w:rsidR="00BB7E7C" w:rsidRPr="005E5202" w14:paraId="750253B9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4BC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Fgf5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067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TGTCTCAGGGGATTGTAGG</w:t>
            </w:r>
            <w:proofErr w:type="spellEnd"/>
          </w:p>
        </w:tc>
      </w:tr>
      <w:tr w:rsidR="00BB7E7C" w:rsidRPr="005E5202" w14:paraId="28ED0D02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DA6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Fgf5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F83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CTGTTTTCTTGGAATCTCTCC</w:t>
            </w:r>
            <w:proofErr w:type="spellEnd"/>
          </w:p>
        </w:tc>
      </w:tr>
      <w:tr w:rsidR="00BB7E7C" w:rsidRPr="005E5202" w14:paraId="7239114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DF3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Wnt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2FF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CGCTGGCTACCCAATTTG</w:t>
            </w:r>
            <w:proofErr w:type="spellEnd"/>
          </w:p>
        </w:tc>
      </w:tr>
      <w:tr w:rsidR="00BB7E7C" w:rsidRPr="005E5202" w14:paraId="0922FB9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506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Wnt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F64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TCACACCTTCTGCTACGCT</w:t>
            </w:r>
            <w:proofErr w:type="spellEnd"/>
          </w:p>
        </w:tc>
      </w:tr>
      <w:tr w:rsidR="00BB7E7C" w:rsidRPr="005E5202" w14:paraId="188B110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568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er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32E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CTGGGGAAGGCAGACCTAT</w:t>
            </w:r>
            <w:proofErr w:type="spellEnd"/>
          </w:p>
        </w:tc>
      </w:tr>
      <w:tr w:rsidR="00BB7E7C" w:rsidRPr="005E5202" w14:paraId="5C861689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DB1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er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834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ACAAACAGATCCGGCTT</w:t>
            </w:r>
            <w:proofErr w:type="spellEnd"/>
          </w:p>
        </w:tc>
      </w:tr>
      <w:tr w:rsidR="00BB7E7C" w:rsidRPr="005E5202" w14:paraId="7CBFF69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5F7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Itgb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F59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ACACGAGGCGTGAACTC</w:t>
            </w:r>
            <w:proofErr w:type="spellEnd"/>
          </w:p>
        </w:tc>
      </w:tr>
      <w:tr w:rsidR="00BB7E7C" w:rsidRPr="005E5202" w14:paraId="396ECC7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595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Itgb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524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TCAGGTTACATCGGGGTGA</w:t>
            </w:r>
            <w:proofErr w:type="spellEnd"/>
          </w:p>
        </w:tc>
      </w:tr>
      <w:tr w:rsidR="00BB7E7C" w:rsidRPr="005E5202" w14:paraId="59C3246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382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60D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CCCAATGAAGGACCCTGAA</w:t>
            </w:r>
            <w:proofErr w:type="spellEnd"/>
          </w:p>
        </w:tc>
      </w:tr>
      <w:tr w:rsidR="00BB7E7C" w:rsidRPr="005E5202" w14:paraId="17CCA92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E55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93C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TGACACCGGGGTTTAG</w:t>
            </w:r>
            <w:proofErr w:type="spellEnd"/>
          </w:p>
        </w:tc>
      </w:tr>
      <w:tr w:rsidR="00BB7E7C" w:rsidRPr="005E5202" w14:paraId="63ED613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8E1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dm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C5A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TCTCTTGGAAAAACGTGTGGG</w:t>
            </w:r>
            <w:proofErr w:type="spellEnd"/>
          </w:p>
        </w:tc>
      </w:tr>
      <w:tr w:rsidR="00BB7E7C" w:rsidRPr="005E5202" w14:paraId="62AFB41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DC3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dm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F52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AGCCGGAGCTAGACTTG</w:t>
            </w:r>
            <w:proofErr w:type="spellEnd"/>
          </w:p>
        </w:tc>
      </w:tr>
      <w:tr w:rsidR="00BB7E7C" w:rsidRPr="005E5202" w14:paraId="15DD325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89A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dm1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C24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CTGCCTCCAGCATACTCCG</w:t>
            </w:r>
            <w:proofErr w:type="spellEnd"/>
          </w:p>
        </w:tc>
      </w:tr>
      <w:tr w:rsidR="00BB7E7C" w:rsidRPr="005E5202" w14:paraId="6B797561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45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dm1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D9D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ATTGTCCTTGTGTGAGCG</w:t>
            </w:r>
            <w:proofErr w:type="spellEnd"/>
          </w:p>
        </w:tc>
      </w:tr>
      <w:tr w:rsidR="00BB7E7C" w:rsidRPr="005E5202" w14:paraId="131F3FA9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0DB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dx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DD1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TCATCAGATATTGGCGAGT</w:t>
            </w:r>
            <w:proofErr w:type="spellEnd"/>
          </w:p>
        </w:tc>
      </w:tr>
      <w:tr w:rsidR="00BB7E7C" w:rsidRPr="005E5202" w14:paraId="39B7F2DF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EA9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dx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A06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TGGAAAACCCTCTGCTT</w:t>
            </w:r>
            <w:proofErr w:type="spellEnd"/>
          </w:p>
        </w:tc>
      </w:tr>
      <w:tr w:rsidR="00BB7E7C" w:rsidRPr="005E5202" w14:paraId="0769D98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26F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Fut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607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AGGCGCTACCAGTGTTCG</w:t>
            </w:r>
            <w:proofErr w:type="spellEnd"/>
          </w:p>
        </w:tc>
      </w:tr>
      <w:tr w:rsidR="00BB7E7C" w:rsidRPr="005E5202" w14:paraId="4792FBA7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909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Fut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EEE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ACGAGAACCTACCAGGG</w:t>
            </w:r>
            <w:proofErr w:type="spellEnd"/>
          </w:p>
        </w:tc>
      </w:tr>
      <w:tr w:rsidR="00BB7E7C" w:rsidRPr="005E5202" w14:paraId="72DDE75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025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Nanos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D6A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CACCACCCGGAATTCTGC</w:t>
            </w:r>
            <w:proofErr w:type="spellEnd"/>
          </w:p>
        </w:tc>
      </w:tr>
      <w:tr w:rsidR="00BB7E7C" w:rsidRPr="005E5202" w14:paraId="7B4328F7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B53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Nanos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08D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GTAGTGGAGGGACAGCAG</w:t>
            </w:r>
            <w:proofErr w:type="spellEnd"/>
          </w:p>
        </w:tc>
      </w:tr>
      <w:tr w:rsidR="00BB7E7C" w:rsidRPr="005E5202" w14:paraId="45D947AF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934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D4E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TGTCTGCCACAACTTCTGAG</w:t>
            </w:r>
            <w:proofErr w:type="spellEnd"/>
          </w:p>
        </w:tc>
      </w:tr>
      <w:tr w:rsidR="00BB7E7C" w:rsidRPr="005E5202" w14:paraId="40D47978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CD0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782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GATTTCGGTTTCATCCATCCT</w:t>
            </w:r>
            <w:proofErr w:type="spellEnd"/>
          </w:p>
        </w:tc>
      </w:tr>
      <w:tr w:rsidR="00BB7E7C" w:rsidRPr="005E5202" w14:paraId="5F587CB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B4B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h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3B8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AGGTCTCCTCATGGCTTTGC</w:t>
            </w:r>
            <w:proofErr w:type="spellEnd"/>
          </w:p>
        </w:tc>
      </w:tr>
      <w:tr w:rsidR="00BB7E7C" w:rsidRPr="005E5202" w14:paraId="2E4F16E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0CF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h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434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TCCGAAAAGAAGGCTGTCC</w:t>
            </w:r>
            <w:proofErr w:type="spellEnd"/>
          </w:p>
        </w:tc>
      </w:tr>
      <w:tr w:rsidR="00BB7E7C" w:rsidRPr="005E5202" w14:paraId="4E766ADD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504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Snail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25D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GTCAAGAAACATTTCAACGCC</w:t>
            </w:r>
            <w:proofErr w:type="spellEnd"/>
          </w:p>
        </w:tc>
      </w:tr>
      <w:tr w:rsidR="00BB7E7C" w:rsidRPr="005E5202" w14:paraId="59FAC462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730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Snail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DB9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TGAGGATCTCTGGTTTTGGTA</w:t>
            </w:r>
            <w:proofErr w:type="spellEnd"/>
          </w:p>
        </w:tc>
      </w:tr>
      <w:tr w:rsidR="00BB7E7C" w:rsidRPr="005E5202" w14:paraId="229FB08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DAF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Zeb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F6C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GGCAAGACAACGTGAAAG</w:t>
            </w:r>
            <w:proofErr w:type="spellEnd"/>
          </w:p>
        </w:tc>
      </w:tr>
      <w:tr w:rsidR="00BB7E7C" w:rsidRPr="005E5202" w14:paraId="14B74BC2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A6B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Zeb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E65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CTCAGGATAAATGACGGC</w:t>
            </w:r>
            <w:proofErr w:type="spellEnd"/>
          </w:p>
        </w:tc>
      </w:tr>
      <w:tr w:rsidR="00BB7E7C" w:rsidRPr="005E5202" w14:paraId="6C67ECD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152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Twist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BA6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ACAAGCTGAGCAAGATTCA</w:t>
            </w:r>
            <w:proofErr w:type="spellEnd"/>
          </w:p>
        </w:tc>
      </w:tr>
      <w:tr w:rsidR="00BB7E7C" w:rsidRPr="005E5202" w14:paraId="305E2EB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A02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wist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3D9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GGAGAAGGCGTAGCTGAG</w:t>
            </w:r>
            <w:proofErr w:type="spellEnd"/>
          </w:p>
        </w:tc>
      </w:tr>
      <w:tr w:rsidR="00BB7E7C" w:rsidRPr="005E5202" w14:paraId="1993A63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E57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1</w:t>
            </w:r>
            <w:proofErr w:type="spellEnd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C8D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AGGTGGATTTCTGAGTTCG</w:t>
            </w:r>
            <w:proofErr w:type="spellEnd"/>
          </w:p>
        </w:tc>
      </w:tr>
      <w:tr w:rsidR="00BB7E7C" w:rsidRPr="005E5202" w14:paraId="38CF032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268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083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CCTGCCTCTGCTTCAATGT</w:t>
            </w:r>
            <w:proofErr w:type="spellEnd"/>
          </w:p>
        </w:tc>
      </w:tr>
      <w:tr w:rsidR="00BB7E7C" w:rsidRPr="005E5202" w14:paraId="2ADD98A1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8D5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0A5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CATTGGAGGCAGAGAAAGGAAGAG</w:t>
            </w:r>
            <w:proofErr w:type="spellEnd"/>
          </w:p>
        </w:tc>
      </w:tr>
      <w:tr w:rsidR="00BB7E7C" w:rsidRPr="005E5202" w14:paraId="5E081ABC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16F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616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AACTCTTTGTTTGAGACTCCGTG</w:t>
            </w:r>
            <w:proofErr w:type="spellEnd"/>
          </w:p>
        </w:tc>
      </w:tr>
      <w:tr w:rsidR="00BB7E7C" w:rsidRPr="005E5202" w14:paraId="18DBD812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7D3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F9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GAGCGGGGAATCCTACAGT</w:t>
            </w:r>
            <w:proofErr w:type="spellEnd"/>
          </w:p>
        </w:tc>
      </w:tr>
      <w:tr w:rsidR="00BB7E7C" w:rsidRPr="005E5202" w14:paraId="394F477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F9D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812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CAGCCGAGTCTACCCCCAG</w:t>
            </w:r>
            <w:proofErr w:type="spellEnd"/>
          </w:p>
        </w:tc>
      </w:tr>
      <w:tr w:rsidR="00BB7E7C" w:rsidRPr="005E5202" w14:paraId="456B64FF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ECE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49D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GAGGACCAGGGAGTTTCA</w:t>
            </w:r>
            <w:proofErr w:type="spellEnd"/>
          </w:p>
        </w:tc>
      </w:tr>
      <w:tr w:rsidR="00BB7E7C" w:rsidRPr="005E5202" w14:paraId="14B135D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700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ppa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ion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1A1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CAGTCTCAACTCCCTCCCG</w:t>
            </w:r>
            <w:proofErr w:type="spellEnd"/>
          </w:p>
        </w:tc>
      </w:tr>
      <w:tr w:rsidR="00BB7E7C" w:rsidRPr="005E5202" w14:paraId="312F3B9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C14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nb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DAF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ACCGCACAACGCACTTTCT</w:t>
            </w:r>
            <w:proofErr w:type="spellEnd"/>
          </w:p>
        </w:tc>
      </w:tr>
      <w:tr w:rsidR="00BB7E7C" w:rsidRPr="005E5202" w14:paraId="0B2A0568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9FE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nb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2B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TCTTCCTCCACTTCCCCT</w:t>
            </w:r>
            <w:proofErr w:type="spellEnd"/>
          </w:p>
        </w:tc>
      </w:tr>
      <w:tr w:rsidR="00BB7E7C" w:rsidRPr="005E5202" w14:paraId="68ACE82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43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E2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767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TGGCTGCTGACTCACTCCT</w:t>
            </w:r>
            <w:proofErr w:type="spellEnd"/>
          </w:p>
        </w:tc>
      </w:tr>
      <w:tr w:rsidR="00BB7E7C" w:rsidRPr="005E5202" w14:paraId="3A7F7EA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F9D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E2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30A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GTCAAGTCCCCAAAGTCAC</w:t>
            </w:r>
            <w:proofErr w:type="spellEnd"/>
          </w:p>
        </w:tc>
      </w:tr>
      <w:tr w:rsidR="00BB7E7C" w:rsidRPr="005E5202" w14:paraId="54565B0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0D3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ad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899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TGTGTGTGACGCTGTCCTCG</w:t>
            </w:r>
            <w:proofErr w:type="spellEnd"/>
          </w:p>
        </w:tc>
      </w:tr>
      <w:tr w:rsidR="00BB7E7C" w:rsidRPr="005E5202" w14:paraId="6923E41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922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ad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F3B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GACATCTTGCTCATCTGCC</w:t>
            </w:r>
            <w:proofErr w:type="spellEnd"/>
          </w:p>
        </w:tc>
      </w:tr>
      <w:tr w:rsidR="00BB7E7C" w:rsidRPr="005E5202" w14:paraId="565642E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EC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fc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E98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AAGCAGCCTTCACAAGAGCC</w:t>
            </w:r>
            <w:proofErr w:type="spellEnd"/>
          </w:p>
        </w:tc>
      </w:tr>
      <w:tr w:rsidR="00BB7E7C" w:rsidRPr="005E5202" w14:paraId="0D4254E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23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fc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5ED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GGCATCCTGCTCTTTCTCA</w:t>
            </w:r>
            <w:proofErr w:type="spellEnd"/>
          </w:p>
        </w:tc>
      </w:tr>
      <w:tr w:rsidR="00BB7E7C" w:rsidRPr="005E5202" w14:paraId="076B1CF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587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Wa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D32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GTGGCCTTGTCGCTGTCTT</w:t>
            </w:r>
            <w:proofErr w:type="spellEnd"/>
          </w:p>
        </w:tc>
      </w:tr>
      <w:tr w:rsidR="00BB7E7C" w:rsidRPr="005E5202" w14:paraId="35F7CAE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413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Waf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918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GGCGCTTGGAGTGATAGAAA</w:t>
            </w:r>
            <w:proofErr w:type="spellEnd"/>
          </w:p>
        </w:tc>
      </w:tr>
      <w:tr w:rsidR="00BB7E7C" w:rsidRPr="005E5202" w14:paraId="64882D6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BD4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h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443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AGGAGAGGAAGACCAGGAC</w:t>
            </w:r>
            <w:proofErr w:type="spellEnd"/>
          </w:p>
        </w:tc>
      </w:tr>
      <w:tr w:rsidR="00BB7E7C" w:rsidRPr="005E5202" w14:paraId="45FCFA0E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5A5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h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31E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TGTGGCTCAGCGTGGATAGG</w:t>
            </w:r>
            <w:proofErr w:type="spellEnd"/>
          </w:p>
        </w:tc>
      </w:tr>
      <w:tr w:rsidR="00BB7E7C" w:rsidRPr="005E5202" w14:paraId="7D88C93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B91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5E3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TGCTTATCAATGCAGAGGG</w:t>
            </w:r>
            <w:proofErr w:type="spellEnd"/>
          </w:p>
        </w:tc>
      </w:tr>
      <w:tr w:rsidR="00BB7E7C" w:rsidRPr="005E5202" w14:paraId="426BC4F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BC3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830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CGGGTCACCATTTCAGC</w:t>
            </w:r>
            <w:proofErr w:type="spellEnd"/>
          </w:p>
        </w:tc>
      </w:tr>
      <w:tr w:rsidR="00BB7E7C" w:rsidRPr="005E5202" w14:paraId="59B07028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0EC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n1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5E6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TGGTGATGTCCGACCTG</w:t>
            </w:r>
            <w:proofErr w:type="spellEnd"/>
          </w:p>
        </w:tc>
      </w:tr>
      <w:tr w:rsidR="00BB7E7C" w:rsidRPr="005E5202" w14:paraId="6084BA52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871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n1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986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ATGAGCGCATCGCAATC</w:t>
            </w:r>
            <w:proofErr w:type="spellEnd"/>
          </w:p>
        </w:tc>
      </w:tr>
      <w:tr w:rsidR="00BB7E7C" w:rsidRPr="005E5202" w14:paraId="72B6878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CA0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n2b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8FF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CTGCCACCCTTACCAGA</w:t>
            </w:r>
            <w:proofErr w:type="spellEnd"/>
          </w:p>
        </w:tc>
      </w:tr>
      <w:tr w:rsidR="00BB7E7C" w:rsidRPr="005E5202" w14:paraId="54F76D9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C6E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dkn2b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328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AGATACCTCGCAATGTCACG</w:t>
            </w:r>
            <w:proofErr w:type="spellEnd"/>
          </w:p>
        </w:tc>
      </w:tr>
      <w:tr w:rsidR="00BB7E7C" w:rsidRPr="005E5202" w14:paraId="60D5FFB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BEF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ki67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7DB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TCATTGACCGCTCCTTTAGGT</w:t>
            </w:r>
            <w:proofErr w:type="spellEnd"/>
          </w:p>
        </w:tc>
      </w:tr>
      <w:tr w:rsidR="00BB7E7C" w:rsidRPr="005E5202" w14:paraId="192E5CE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D9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ki67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2E8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CGCCTTGATGGTTCCT</w:t>
            </w:r>
            <w:proofErr w:type="spellEnd"/>
          </w:p>
        </w:tc>
      </w:tr>
      <w:tr w:rsidR="00BB7E7C" w:rsidRPr="005E5202" w14:paraId="06D75D3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75B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urk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DF3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ACAAAGCAAGTTCATCCTGG</w:t>
            </w:r>
            <w:proofErr w:type="spellEnd"/>
          </w:p>
        </w:tc>
      </w:tr>
      <w:tr w:rsidR="00BB7E7C" w:rsidRPr="005E5202" w14:paraId="6288655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896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urk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20E2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TTCCAAGGGGCGCATATTC</w:t>
            </w:r>
            <w:proofErr w:type="spellEnd"/>
          </w:p>
        </w:tc>
      </w:tr>
      <w:tr w:rsidR="00BB7E7C" w:rsidRPr="005E5202" w14:paraId="5D8A4F9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131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908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GGGAGTGGCAGGAGTCGGT</w:t>
            </w:r>
            <w:proofErr w:type="spellEnd"/>
          </w:p>
        </w:tc>
      </w:tr>
      <w:tr w:rsidR="00BB7E7C" w:rsidRPr="005E5202" w14:paraId="5E4ECA6D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A88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235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GGCCTCGTGACGTGCTACA</w:t>
            </w:r>
            <w:proofErr w:type="spellEnd"/>
          </w:p>
        </w:tc>
      </w:tr>
      <w:tr w:rsidR="00BB7E7C" w:rsidRPr="005E5202" w14:paraId="36B35673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AC6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18C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AAAAAGAGGGTGAAGGGGC</w:t>
            </w:r>
            <w:proofErr w:type="spellEnd"/>
          </w:p>
        </w:tc>
      </w:tr>
      <w:tr w:rsidR="00BB7E7C" w:rsidRPr="005E5202" w14:paraId="0FF6F004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5BC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2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F7F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CGTTATCCCGTCAGCAAAG</w:t>
            </w:r>
            <w:proofErr w:type="spellEnd"/>
          </w:p>
        </w:tc>
      </w:tr>
      <w:tr w:rsidR="00BB7E7C" w:rsidRPr="005E5202" w14:paraId="4AF4B6DC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3F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97A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CTCGGCTCTGCTGTAGGTA</w:t>
            </w:r>
            <w:proofErr w:type="spellEnd"/>
          </w:p>
        </w:tc>
      </w:tr>
      <w:tr w:rsidR="00BB7E7C" w:rsidRPr="005E5202" w14:paraId="571D0891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03E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Dazl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egion</w:t>
            </w: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1AB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TCCGGTACAAAGGACACAGC</w:t>
            </w:r>
            <w:proofErr w:type="spellEnd"/>
          </w:p>
        </w:tc>
      </w:tr>
      <w:tr w:rsidR="00BB7E7C" w:rsidRPr="005E5202" w14:paraId="09966E5E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88F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dr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D02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TTGGCAAATACAACCCTTCAGA</w:t>
            </w:r>
            <w:proofErr w:type="spellEnd"/>
          </w:p>
        </w:tc>
      </w:tr>
      <w:tr w:rsidR="00BB7E7C" w:rsidRPr="005E5202" w14:paraId="09CD8DC1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CBD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dr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B9B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TTGGCAAATACAACCCTTCAGA</w:t>
            </w:r>
            <w:proofErr w:type="spellEnd"/>
          </w:p>
        </w:tc>
      </w:tr>
      <w:tr w:rsidR="00BB7E7C" w:rsidRPr="005E5202" w14:paraId="3773C61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EAA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esp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AB5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TCGCTCGGTCCCCGTTTA</w:t>
            </w:r>
            <w:proofErr w:type="spellEnd"/>
          </w:p>
        </w:tc>
      </w:tr>
      <w:tr w:rsidR="00BB7E7C" w:rsidRPr="005E5202" w14:paraId="44A1594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EF6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Mesp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A2E8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CTGCTGAAGAGCGGAGATGA</w:t>
            </w:r>
            <w:proofErr w:type="spellEnd"/>
          </w:p>
        </w:tc>
      </w:tr>
      <w:tr w:rsidR="00BB7E7C" w:rsidRPr="005E5202" w14:paraId="79E8B8BD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C43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Hnf1b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554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GGAGGTGGTCGATGTCA</w:t>
            </w:r>
            <w:proofErr w:type="spellEnd"/>
          </w:p>
        </w:tc>
      </w:tr>
      <w:tr w:rsidR="00BB7E7C" w:rsidRPr="005E5202" w14:paraId="1B3303E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1CD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Hnf1b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AA2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CTGGACTGTCTGGTTGAACT</w:t>
            </w:r>
            <w:proofErr w:type="spellEnd"/>
          </w:p>
        </w:tc>
      </w:tr>
      <w:tr w:rsidR="00BB7E7C" w:rsidRPr="005E5202" w14:paraId="0081604E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3E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it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500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CCCCCAACAGTGTATTCAC</w:t>
            </w:r>
            <w:proofErr w:type="spellEnd"/>
          </w:p>
        </w:tc>
      </w:tr>
      <w:tr w:rsidR="00BB7E7C" w:rsidRPr="005E5202" w14:paraId="3DE220E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24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it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D6D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AGCCCGAAATCGCAAATCTT</w:t>
            </w:r>
            <w:proofErr w:type="spellEnd"/>
          </w:p>
        </w:tc>
      </w:tr>
      <w:tr w:rsidR="00BB7E7C" w:rsidRPr="005E5202" w14:paraId="622A81A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76B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rt19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3B4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GGGTTCAGTACGCATTGG</w:t>
            </w:r>
            <w:proofErr w:type="spellEnd"/>
          </w:p>
        </w:tc>
      </w:tr>
      <w:tr w:rsidR="00BB7E7C" w:rsidRPr="005E5202" w14:paraId="434E8E11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334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krt19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AA9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GGACGAGGTCACGAAGC</w:t>
            </w:r>
            <w:proofErr w:type="spellEnd"/>
          </w:p>
        </w:tc>
      </w:tr>
      <w:tr w:rsidR="00BB7E7C" w:rsidRPr="005E5202" w14:paraId="2291B748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CFDE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xcr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D3E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AGTGGGGTCTGGAGACTAT</w:t>
            </w:r>
            <w:proofErr w:type="spellEnd"/>
          </w:p>
        </w:tc>
      </w:tr>
      <w:tr w:rsidR="00BB7E7C" w:rsidRPr="005E5202" w14:paraId="55BB35A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11CC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xcr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C93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TGCCGACTATGCCAGTCAAG</w:t>
            </w:r>
            <w:proofErr w:type="spellEnd"/>
          </w:p>
        </w:tc>
      </w:tr>
      <w:tr w:rsidR="00BB7E7C" w:rsidRPr="005E5202" w14:paraId="53D15A2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6A4E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ta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2710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CTACCCAGCCTACATGG</w:t>
            </w:r>
            <w:proofErr w:type="spellEnd"/>
          </w:p>
        </w:tc>
      </w:tr>
      <w:tr w:rsidR="00BB7E7C" w:rsidRPr="005E5202" w14:paraId="7AA6DC4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CF6C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ata4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950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CATATCGAGATTGGGGTGTCT</w:t>
            </w:r>
            <w:proofErr w:type="spellEnd"/>
          </w:p>
        </w:tc>
      </w:tr>
      <w:tr w:rsidR="00BB7E7C" w:rsidRPr="005E5202" w14:paraId="38DEE085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C7CD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ox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D644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AAGGGTTGACATTGGAGTGA</w:t>
            </w:r>
            <w:proofErr w:type="spellEnd"/>
          </w:p>
        </w:tc>
      </w:tr>
      <w:tr w:rsidR="00BB7E7C" w:rsidRPr="005E5202" w14:paraId="5B6F6917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824DB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Prox1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DDE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GCGTGTTGCACCACAGAATA</w:t>
            </w:r>
            <w:proofErr w:type="spellEnd"/>
          </w:p>
        </w:tc>
      </w:tr>
      <w:tr w:rsidR="00BB7E7C" w:rsidRPr="005E5202" w14:paraId="53130227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F7B75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ubb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2B1E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TCGGAGCAGTTCACAGCCAT</w:t>
            </w:r>
            <w:proofErr w:type="spellEnd"/>
          </w:p>
        </w:tc>
      </w:tr>
      <w:tr w:rsidR="00BB7E7C" w:rsidRPr="005E5202" w14:paraId="1E4E467A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66D5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ubb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1811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TCATACATCTCCCCCTCCTCC</w:t>
            </w:r>
            <w:proofErr w:type="spellEnd"/>
          </w:p>
        </w:tc>
      </w:tr>
      <w:tr w:rsidR="00BB7E7C" w:rsidRPr="005E5202" w14:paraId="45B28910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28B5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lmx1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4ED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CCTATGGTGCTGAACCTCTT</w:t>
            </w:r>
            <w:proofErr w:type="spellEnd"/>
          </w:p>
        </w:tc>
      </w:tr>
      <w:tr w:rsidR="00BB7E7C" w:rsidRPr="005E5202" w14:paraId="4A16CD06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1076C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lmx1a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A78D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AGATGGTCAATGGGGTTTCC</w:t>
            </w:r>
            <w:proofErr w:type="spellEnd"/>
          </w:p>
        </w:tc>
      </w:tr>
      <w:tr w:rsidR="00BB7E7C" w:rsidRPr="005E5202" w14:paraId="3AD44D3E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4424F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Irx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B673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GCCGGAGAGTGGAACAGATC</w:t>
            </w:r>
            <w:proofErr w:type="spellEnd"/>
          </w:p>
        </w:tc>
      </w:tr>
      <w:tr w:rsidR="00BB7E7C" w:rsidRPr="005E5202" w14:paraId="0E193CED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419EA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Irx3</w:t>
            </w:r>
            <w:proofErr w:type="spellEnd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106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AAGACCAGAGCAGCGTCCAGA</w:t>
            </w:r>
            <w:proofErr w:type="spellEnd"/>
          </w:p>
        </w:tc>
      </w:tr>
      <w:tr w:rsidR="00BB7E7C" w:rsidRPr="005E5202" w14:paraId="43B16A7B" w14:textId="77777777" w:rsidTr="00C71B98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30D1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vim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FFA7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CGTCCACACGCACCTACAG</w:t>
            </w:r>
            <w:proofErr w:type="spellEnd"/>
          </w:p>
        </w:tc>
      </w:tr>
      <w:tr w:rsidR="00BB7E7C" w:rsidRPr="005E5202" w14:paraId="05F7B96B" w14:textId="77777777" w:rsidTr="004730C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ECF19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vim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A076" w14:textId="77777777" w:rsidR="00BB7E7C" w:rsidRPr="005E5202" w:rsidRDefault="00BB7E7C" w:rsidP="00C71B98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GGGGGATGAGGAATAGAGGCT</w:t>
            </w:r>
            <w:proofErr w:type="spellEnd"/>
          </w:p>
        </w:tc>
      </w:tr>
      <w:tr w:rsidR="004730CE" w:rsidRPr="004730CE" w14:paraId="513E4349" w14:textId="77777777" w:rsidTr="004730C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AAE5E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dkn1b</w:t>
            </w:r>
            <w:proofErr w:type="spellEnd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0064B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TCAAACGTGAGAGTGTCTAACG</w:t>
            </w:r>
            <w:proofErr w:type="spellEnd"/>
          </w:p>
        </w:tc>
      </w:tr>
      <w:tr w:rsidR="004730CE" w:rsidRPr="004730CE" w14:paraId="3C58402A" w14:textId="77777777" w:rsidTr="004730C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831C4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dkn1b</w:t>
            </w:r>
            <w:proofErr w:type="spellEnd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1BC6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CGGGCCGAAGAGATTTCTG</w:t>
            </w:r>
            <w:proofErr w:type="spellEnd"/>
          </w:p>
        </w:tc>
      </w:tr>
      <w:tr w:rsidR="004730CE" w:rsidRPr="004730CE" w14:paraId="1A4D1061" w14:textId="77777777" w:rsidTr="004730C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63E62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dkn2a</w:t>
            </w:r>
            <w:proofErr w:type="spellEnd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3EC4C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GCAGGTTCTTGGTCACTGT</w:t>
            </w:r>
            <w:proofErr w:type="spellEnd"/>
          </w:p>
        </w:tc>
      </w:tr>
      <w:tr w:rsidR="004730CE" w:rsidRPr="004730CE" w14:paraId="59D73AC8" w14:textId="77777777" w:rsidTr="00154AE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97A1AF4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Cdkn2a</w:t>
            </w:r>
            <w:proofErr w:type="spellEnd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C194" w14:textId="77777777" w:rsidR="004730CE" w:rsidRPr="004730CE" w:rsidRDefault="004730CE" w:rsidP="004730C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4730CE">
              <w:rPr>
                <w:rFonts w:ascii="Times New Roman" w:eastAsia="宋体" w:hAnsi="Times New Roman"/>
                <w:kern w:val="0"/>
                <w:sz w:val="24"/>
                <w:szCs w:val="24"/>
              </w:rPr>
              <w:t>TGTTCACGAAAGCCAGAGCG</w:t>
            </w:r>
            <w:proofErr w:type="spellEnd"/>
          </w:p>
        </w:tc>
      </w:tr>
      <w:tr w:rsidR="0080223D" w:rsidRPr="004730CE" w14:paraId="32FB9EB6" w14:textId="77777777" w:rsidTr="00154AE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BAEDB" w14:textId="5564184E" w:rsidR="0080223D" w:rsidRPr="004730CE" w:rsidRDefault="0080223D" w:rsidP="0080223D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cor2-F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FDD59" w14:textId="1B5B7408" w:rsidR="0080223D" w:rsidRPr="004730CE" w:rsidRDefault="0080223D" w:rsidP="0080223D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0223D">
              <w:rPr>
                <w:rFonts w:ascii="Times New Roman" w:eastAsia="宋体" w:hAnsi="Times New Roman"/>
                <w:kern w:val="0"/>
                <w:sz w:val="24"/>
                <w:szCs w:val="24"/>
              </w:rPr>
              <w:t>GCCAACTTCACTCCCTTCCCT</w:t>
            </w:r>
            <w:proofErr w:type="spellEnd"/>
          </w:p>
        </w:tc>
      </w:tr>
      <w:tr w:rsidR="0080223D" w:rsidRPr="004730CE" w14:paraId="7A41F6A6" w14:textId="77777777" w:rsidTr="00154AEE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FC5B0" w14:textId="45CCE5E9" w:rsidR="0080223D" w:rsidRPr="004730CE" w:rsidRDefault="0080223D" w:rsidP="0080223D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5E5202">
              <w:rPr>
                <w:rFonts w:ascii="Times New Roman" w:eastAsia="宋体" w:hAnsi="Times New Roman"/>
                <w:kern w:val="0"/>
                <w:sz w:val="24"/>
                <w:szCs w:val="24"/>
              </w:rPr>
              <w:t>Rcor2-R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FE647" w14:textId="56FB6251" w:rsidR="0080223D" w:rsidRPr="004730CE" w:rsidRDefault="0080223D" w:rsidP="0080223D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80223D">
              <w:rPr>
                <w:rFonts w:ascii="Times New Roman" w:eastAsia="宋体" w:hAnsi="Times New Roman"/>
                <w:kern w:val="0"/>
                <w:sz w:val="24"/>
                <w:szCs w:val="24"/>
              </w:rPr>
              <w:t>GCTTGGGGTCTCCAGTATCCG</w:t>
            </w:r>
            <w:proofErr w:type="spellEnd"/>
          </w:p>
        </w:tc>
      </w:tr>
    </w:tbl>
    <w:p w14:paraId="6D23BFAB" w14:textId="77777777" w:rsidR="0046408E" w:rsidRDefault="009706D9"/>
    <w:sectPr w:rsidR="00464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A7FD5" w14:textId="77777777" w:rsidR="009706D9" w:rsidRDefault="009706D9" w:rsidP="00086FC2">
      <w:r>
        <w:separator/>
      </w:r>
    </w:p>
  </w:endnote>
  <w:endnote w:type="continuationSeparator" w:id="0">
    <w:p w14:paraId="27A722BF" w14:textId="77777777" w:rsidR="009706D9" w:rsidRDefault="009706D9"/>
  </w:endnote>
  <w:endnote w:type="continuationNotice" w:id="1">
    <w:p w14:paraId="028A8B1D" w14:textId="77777777" w:rsidR="009706D9" w:rsidRDefault="009706D9">
      <w:r>
        <w: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03067" w14:textId="77777777" w:rsidR="009706D9" w:rsidRDefault="009706D9" w:rsidP="00086FC2">
      <w:r>
        <w:separator/>
      </w:r>
    </w:p>
  </w:footnote>
  <w:footnote w:type="continuationSeparator" w:id="0">
    <w:p w14:paraId="224D1426" w14:textId="77777777" w:rsidR="009706D9" w:rsidRDefault="009706D9"/>
  </w:footnote>
  <w:footnote w:type="continuationNotice" w:id="1">
    <w:p w14:paraId="6FC1ED2B" w14:textId="77777777" w:rsidR="009706D9" w:rsidRDefault="009706D9" w:rsidP="00086FC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7C"/>
    <w:rsid w:val="00086FC2"/>
    <w:rsid w:val="00154AEE"/>
    <w:rsid w:val="0016217B"/>
    <w:rsid w:val="001A52DD"/>
    <w:rsid w:val="002921C8"/>
    <w:rsid w:val="0038612B"/>
    <w:rsid w:val="003D2EFC"/>
    <w:rsid w:val="00412A85"/>
    <w:rsid w:val="004562BF"/>
    <w:rsid w:val="00463040"/>
    <w:rsid w:val="004730CE"/>
    <w:rsid w:val="004D3603"/>
    <w:rsid w:val="00502A56"/>
    <w:rsid w:val="00673DC6"/>
    <w:rsid w:val="006E126A"/>
    <w:rsid w:val="006F7294"/>
    <w:rsid w:val="0080223D"/>
    <w:rsid w:val="0086289A"/>
    <w:rsid w:val="00864573"/>
    <w:rsid w:val="009706D9"/>
    <w:rsid w:val="009F1195"/>
    <w:rsid w:val="00B07848"/>
    <w:rsid w:val="00B55313"/>
    <w:rsid w:val="00BB7E7C"/>
    <w:rsid w:val="00C6468C"/>
    <w:rsid w:val="00D7488D"/>
    <w:rsid w:val="00E7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9F00C"/>
  <w15:chartTrackingRefBased/>
  <w15:docId w15:val="{9715C35E-C6BF-424A-B4CF-97BA594FB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E7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FC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FC2"/>
    <w:rPr>
      <w:rFonts w:ascii="等线" w:eastAsia="等线" w:hAnsi="等线" w:cs="Times New Roman"/>
      <w:sz w:val="18"/>
      <w:szCs w:val="18"/>
    </w:rPr>
  </w:style>
  <w:style w:type="paragraph" w:styleId="a7">
    <w:name w:val="Revision"/>
    <w:hidden/>
    <w:uiPriority w:val="99"/>
    <w:semiHidden/>
    <w:rsid w:val="00864573"/>
    <w:rPr>
      <w:rFonts w:ascii="等线" w:eastAsia="等线" w:hAnsi="等线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9F11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F119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ei</dc:creator>
  <cp:keywords/>
  <dc:description/>
  <cp:lastModifiedBy>丽娟 裴</cp:lastModifiedBy>
  <cp:revision>3</cp:revision>
  <cp:lastPrinted>2022-01-17T14:05:00Z</cp:lastPrinted>
  <dcterms:created xsi:type="dcterms:W3CDTF">2022-01-07T02:24:00Z</dcterms:created>
  <dcterms:modified xsi:type="dcterms:W3CDTF">2022-01-17T14:23:00Z</dcterms:modified>
</cp:coreProperties>
</file>